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9CF3E" w14:textId="77777777" w:rsidR="00DF6E97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97"/>
        <w:gridCol w:w="542"/>
        <w:gridCol w:w="3796"/>
        <w:gridCol w:w="2305"/>
      </w:tblGrid>
      <w:tr w:rsidR="00FC3F86" w14:paraId="2CA57A0F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51F8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65C6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05C3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09D2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FC3F86" w14:paraId="2C15B2DC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50D6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21534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46893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C8C78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43C7B3F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5E8A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6ABF3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F5E9F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CF55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FC3F86" w14:paraId="24AD097C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CF05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2D20D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1164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0CE9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3323DB8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18E6D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19DCC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8FC5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71A7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ge 2</w:t>
            </w:r>
          </w:p>
        </w:tc>
      </w:tr>
      <w:tr w:rsidR="00FC3F86" w14:paraId="2A3F610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84F1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BC2F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3E7A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EA6BC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3345815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FE2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988C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41B29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C7BD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page 4</w:t>
            </w:r>
          </w:p>
        </w:tc>
      </w:tr>
      <w:tr w:rsidR="00FC3F86" w14:paraId="1DC4B31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ECA3C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1100C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9BAA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D939D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52EB1A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71DF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4809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5ACF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935C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13</w:t>
            </w:r>
          </w:p>
        </w:tc>
      </w:tr>
      <w:tr w:rsidR="00FC3F86" w14:paraId="3E8397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A257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9715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D24C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CAD5D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s 1-2</w:t>
            </w:r>
          </w:p>
        </w:tc>
      </w:tr>
      <w:tr w:rsidR="00FC3F86" w14:paraId="03E2C39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F9B6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A956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4297F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E47F" w14:textId="3245CB2F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paragraphs 1-2; Fig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C in S1 Appendix</w:t>
            </w:r>
          </w:p>
        </w:tc>
      </w:tr>
      <w:tr w:rsidR="00FC3F86" w14:paraId="1681966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731F5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4843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1E6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B92F4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4-6</w:t>
            </w:r>
          </w:p>
        </w:tc>
      </w:tr>
      <w:tr w:rsidR="00FC3F86" w14:paraId="484D837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489C6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30EC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85DC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FE46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6D31521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A5E3A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AEA9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27032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71019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3B06013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3EDA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0199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7FA3D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BDB7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70CF328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EF8D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DA20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D8AA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BFD6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03DD620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6C2B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98DC1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000AC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6C557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s 8-9</w:t>
            </w:r>
          </w:p>
        </w:tc>
      </w:tr>
      <w:tr w:rsidR="00FC3F86" w14:paraId="181C3B1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5EAE6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6348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7FF3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48FE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s 8-9</w:t>
            </w:r>
          </w:p>
        </w:tc>
      </w:tr>
      <w:tr w:rsidR="00FC3F86" w14:paraId="0AFD25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9D92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ABD3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A9ED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AEB6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10</w:t>
            </w:r>
          </w:p>
        </w:tc>
      </w:tr>
      <w:tr w:rsidR="00FC3F86" w14:paraId="5DB347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F1CD5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F38A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DF03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1C88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08B74C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43BF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BD027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32DE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7285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s 1-3</w:t>
            </w:r>
          </w:p>
        </w:tc>
      </w:tr>
      <w:tr w:rsidR="00FC3F86" w14:paraId="31DD2CF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CCAD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0FCB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BDD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5B1D" w14:textId="348F20E3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paragraph 3; 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g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 A-B in S1 appendix</w:t>
            </w:r>
          </w:p>
        </w:tc>
      </w:tr>
      <w:tr w:rsidR="00FC3F86" w14:paraId="65CCE45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F4BA" w14:textId="77777777" w:rsidR="00DF6E97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03EFD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D4B5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F79B5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220A34B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409D" w14:textId="77777777" w:rsidR="00DF6E97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6F33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5B8CA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F0D9F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 8</w:t>
            </w:r>
          </w:p>
        </w:tc>
      </w:tr>
      <w:tr w:rsidR="00FC3F86" w14:paraId="6F3E63C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489BF" w14:textId="77777777" w:rsidR="00DF6E97" w:rsidRDefault="00000000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529B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EE5A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C9C8B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agraphs 13-14</w:t>
            </w:r>
          </w:p>
        </w:tc>
      </w:tr>
      <w:tr w:rsidR="00FC3F86" w14:paraId="0D22D4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96B2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F692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2F297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1637F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FC3F86" w14:paraId="51847B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B6862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3FD5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DAC1E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0B74A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071762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58F3C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EB9A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67FB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4FDBE" w14:textId="3B3ED8EE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s 1-2, Tables 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-B in S1 Appendix</w:t>
            </w:r>
          </w:p>
        </w:tc>
      </w:tr>
      <w:tr w:rsidR="00FC3F86" w14:paraId="0D64CE4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5D1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18A81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B4038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B7784" w14:textId="68B6FF56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3, Fig 3, Tabl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s C-D and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g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E in S1 Appendix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; Results, paragraphs 10-14</w:t>
            </w:r>
          </w:p>
        </w:tc>
      </w:tr>
      <w:tr w:rsidR="00FC3F86" w14:paraId="03A606D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8281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08878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05C4D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E7CA" w14:textId="207274D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, paragraphs 16-20; Fig 4, Tables 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-G and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g</w:t>
            </w:r>
            <w:r w:rsidR="00FC3F8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 G-I in S1 Appendix</w:t>
            </w:r>
          </w:p>
        </w:tc>
      </w:tr>
      <w:tr w:rsidR="00FC3F86" w14:paraId="5F5984F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A434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0B8D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DD97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BAA0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FC3F86" w14:paraId="6AE6A94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90F1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1569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A4F42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F8965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3C20523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F9FB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DE415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C18F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5732D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FC3F86" w14:paraId="42C01D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3C7C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2A7A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6475" w14:textId="77777777" w:rsidR="00DF6E97" w:rsidRDefault="00DF6E9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CCA0D" w14:textId="77777777" w:rsidR="00DF6E97" w:rsidRDefault="00DF6E97">
            <w:pPr>
              <w:spacing w:before="100" w:after="100"/>
              <w:ind w:left="100" w:right="100"/>
              <w:jc w:val="center"/>
            </w:pPr>
          </w:p>
        </w:tc>
      </w:tr>
      <w:tr w:rsidR="00FC3F86" w14:paraId="1711BF8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7936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F0A5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D695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20DE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 statement</w:t>
            </w:r>
          </w:p>
        </w:tc>
      </w:tr>
      <w:tr w:rsidR="00FC3F86" w14:paraId="6C3AC36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D146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307D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FEE2" w14:textId="77777777" w:rsidR="00DF6E97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E4EA" w14:textId="77777777" w:rsidR="00DF6E97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mpeting interests statement</w:t>
            </w:r>
          </w:p>
        </w:tc>
      </w:tr>
    </w:tbl>
    <w:p w14:paraId="2567B49E" w14:textId="77777777" w:rsidR="00DF6E97" w:rsidRDefault="00000000">
      <w:pPr>
        <w:pStyle w:val="FirstParagraph"/>
      </w:pPr>
      <w:r>
        <w:t> </w:t>
      </w:r>
    </w:p>
    <w:p w14:paraId="1688D5A9" w14:textId="77777777" w:rsidR="00DF6E97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DF6E97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90E68" w14:textId="77777777" w:rsidR="00181E54" w:rsidRDefault="00181E54">
      <w:pPr>
        <w:spacing w:after="0"/>
      </w:pPr>
      <w:r>
        <w:separator/>
      </w:r>
    </w:p>
  </w:endnote>
  <w:endnote w:type="continuationSeparator" w:id="0">
    <w:p w14:paraId="37193AE3" w14:textId="77777777" w:rsidR="00181E54" w:rsidRDefault="00181E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A8C16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2D0EC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98AC2" w14:textId="77777777" w:rsidR="00181E54" w:rsidRDefault="00181E54">
      <w:r>
        <w:separator/>
      </w:r>
    </w:p>
  </w:footnote>
  <w:footnote w:type="continuationSeparator" w:id="0">
    <w:p w14:paraId="5775F33E" w14:textId="77777777" w:rsidR="00181E54" w:rsidRDefault="00181E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523C383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59967569">
    <w:abstractNumId w:val="1"/>
  </w:num>
  <w:num w:numId="2" w16cid:durableId="404036356">
    <w:abstractNumId w:val="0"/>
  </w:num>
  <w:num w:numId="3" w16cid:durableId="1254704060">
    <w:abstractNumId w:val="16"/>
  </w:num>
  <w:num w:numId="4" w16cid:durableId="1166215197">
    <w:abstractNumId w:val="16"/>
  </w:num>
  <w:num w:numId="5" w16cid:durableId="670983265">
    <w:abstractNumId w:val="16"/>
  </w:num>
  <w:num w:numId="6" w16cid:durableId="254481612">
    <w:abstractNumId w:val="16"/>
  </w:num>
  <w:num w:numId="7" w16cid:durableId="157229829">
    <w:abstractNumId w:val="16"/>
  </w:num>
  <w:num w:numId="8" w16cid:durableId="179856929">
    <w:abstractNumId w:val="16"/>
  </w:num>
  <w:num w:numId="9" w16cid:durableId="885021180">
    <w:abstractNumId w:val="14"/>
  </w:num>
  <w:num w:numId="10" w16cid:durableId="181431419">
    <w:abstractNumId w:val="15"/>
  </w:num>
  <w:num w:numId="11" w16cid:durableId="1734041955">
    <w:abstractNumId w:val="15"/>
  </w:num>
  <w:num w:numId="12" w16cid:durableId="271212761">
    <w:abstractNumId w:val="11"/>
  </w:num>
  <w:num w:numId="13" w16cid:durableId="762384336">
    <w:abstractNumId w:val="9"/>
  </w:num>
  <w:num w:numId="14" w16cid:durableId="1606306986">
    <w:abstractNumId w:val="8"/>
  </w:num>
  <w:num w:numId="15" w16cid:durableId="593779874">
    <w:abstractNumId w:val="7"/>
  </w:num>
  <w:num w:numId="16" w16cid:durableId="1380982285">
    <w:abstractNumId w:val="6"/>
  </w:num>
  <w:num w:numId="17" w16cid:durableId="1718385596">
    <w:abstractNumId w:val="10"/>
  </w:num>
  <w:num w:numId="18" w16cid:durableId="2070877305">
    <w:abstractNumId w:val="5"/>
  </w:num>
  <w:num w:numId="19" w16cid:durableId="267280020">
    <w:abstractNumId w:val="4"/>
  </w:num>
  <w:num w:numId="20" w16cid:durableId="1134325811">
    <w:abstractNumId w:val="3"/>
  </w:num>
  <w:num w:numId="21" w16cid:durableId="47263132">
    <w:abstractNumId w:val="2"/>
  </w:num>
  <w:num w:numId="22" w16cid:durableId="1862353023">
    <w:abstractNumId w:val="17"/>
  </w:num>
  <w:num w:numId="23" w16cid:durableId="1658874592">
    <w:abstractNumId w:val="13"/>
  </w:num>
  <w:num w:numId="24" w16cid:durableId="1562985695">
    <w:abstractNumId w:val="15"/>
  </w:num>
  <w:num w:numId="25" w16cid:durableId="15449507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97"/>
    <w:rsid w:val="00181E54"/>
    <w:rsid w:val="00936106"/>
    <w:rsid w:val="00DF6E97"/>
    <w:rsid w:val="00FC3F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10B6F"/>
  <w15:docId w15:val="{DA105397-D326-D146-A26A-73DC22A5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4</Words>
  <Characters>4319</Characters>
  <Application>Microsoft Office Word</Application>
  <DocSecurity>0</DocSecurity>
  <Lines>7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Liu, Yiran</cp:lastModifiedBy>
  <cp:revision>2</cp:revision>
  <dcterms:created xsi:type="dcterms:W3CDTF">2026-03-02T21:17:00Z</dcterms:created>
  <dcterms:modified xsi:type="dcterms:W3CDTF">2026-04-2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